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00" w:type="dxa"/>
        <w:jc w:val="center"/>
        <w:tblLook w:val="04A0" w:firstRow="1" w:lastRow="0" w:firstColumn="1" w:lastColumn="0" w:noHBand="0" w:noVBand="1"/>
      </w:tblPr>
      <w:tblGrid>
        <w:gridCol w:w="1800"/>
        <w:gridCol w:w="7200"/>
      </w:tblGrid>
      <w:tr w:rsidRPr="007B76BC" w:rsidR="00997BB0" w:rsidTr="3896BB86" w14:paraId="7A96A634" w14:textId="77777777">
        <w:trPr>
          <w:jc w:val="center"/>
        </w:trPr>
        <w:tc>
          <w:tcPr>
            <w:tcW w:w="9000" w:type="dxa"/>
            <w:gridSpan w:val="2"/>
            <w:tcMar/>
          </w:tcPr>
          <w:p w:rsidRPr="007B76BC" w:rsidR="00997BB0" w:rsidP="78311F18" w:rsidRDefault="00997BB0" w14:paraId="1D5FADAE" w14:textId="57DAEEA5">
            <w:pPr>
              <w:rPr>
                <w:rFonts w:ascii="Times New Roman" w:hAnsi="Times New Roman" w:eastAsia="Times New Roman" w:cs="Times New Roman"/>
              </w:rPr>
            </w:pPr>
            <w:r w:rsidRPr="3896BB86" w:rsidR="414A9280">
              <w:rPr>
                <w:rFonts w:ascii="Times New Roman" w:hAnsi="Times New Roman" w:eastAsia="Times New Roman" w:cs="Times New Roman"/>
                <w:b w:val="1"/>
                <w:bCs w:val="1"/>
              </w:rPr>
              <w:t>S</w:t>
            </w:r>
            <w:r w:rsidRPr="3896BB86" w:rsidR="6BE65E8A">
              <w:rPr>
                <w:rFonts w:ascii="Times New Roman" w:hAnsi="Times New Roman" w:eastAsia="Times New Roman" w:cs="Times New Roman"/>
                <w:b w:val="1"/>
                <w:bCs w:val="1"/>
              </w:rPr>
              <w:t>1</w:t>
            </w:r>
            <w:r w:rsidRPr="3896BB86" w:rsidR="2225297F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 Table.</w:t>
            </w:r>
            <w:r w:rsidRPr="3896BB86" w:rsidR="6BE65E8A">
              <w:rPr>
                <w:rFonts w:ascii="Times New Roman" w:hAnsi="Times New Roman" w:eastAsia="Times New Roman" w:cs="Times New Roman"/>
              </w:rPr>
              <w:t xml:space="preserve"> Diagnostic codes used to </w:t>
            </w:r>
            <w:r w:rsidRPr="3896BB86" w:rsidR="6BE65E8A">
              <w:rPr>
                <w:rFonts w:ascii="Times New Roman" w:hAnsi="Times New Roman" w:eastAsia="Times New Roman" w:cs="Times New Roman"/>
              </w:rPr>
              <w:t>identify</w:t>
            </w:r>
            <w:r w:rsidRPr="3896BB86" w:rsidR="6BE65E8A">
              <w:rPr>
                <w:rFonts w:ascii="Times New Roman" w:hAnsi="Times New Roman" w:eastAsia="Times New Roman" w:cs="Times New Roman"/>
              </w:rPr>
              <w:t xml:space="preserve"> diagnoses of</w:t>
            </w:r>
            <w:r w:rsidRPr="3896BB86" w:rsidR="59DB8349">
              <w:rPr>
                <w:rFonts w:ascii="Times New Roman" w:hAnsi="Times New Roman" w:eastAsia="Times New Roman" w:cs="Times New Roman"/>
              </w:rPr>
              <w:t xml:space="preserve"> HIV and SUD using ICES data</w:t>
            </w:r>
          </w:p>
        </w:tc>
      </w:tr>
      <w:tr w:rsidRPr="007B76BC" w:rsidR="00997BB0" w:rsidTr="3896BB86" w14:paraId="64E1FB8C" w14:textId="77777777">
        <w:trPr>
          <w:jc w:val="center"/>
        </w:trPr>
        <w:tc>
          <w:tcPr>
            <w:tcW w:w="1800" w:type="dxa"/>
            <w:tcMar/>
          </w:tcPr>
          <w:p w:rsidRPr="007B76BC" w:rsidR="00997BB0" w:rsidP="78311F18" w:rsidRDefault="00997BB0" w14:paraId="0073095D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Variable</w:t>
            </w:r>
          </w:p>
        </w:tc>
        <w:tc>
          <w:tcPr>
            <w:tcW w:w="7200" w:type="dxa"/>
            <w:tcMar/>
          </w:tcPr>
          <w:p w:rsidRPr="007B76BC" w:rsidR="00997BB0" w:rsidP="78311F18" w:rsidRDefault="00997BB0" w14:paraId="583ADA9F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Definition</w:t>
            </w:r>
          </w:p>
        </w:tc>
      </w:tr>
      <w:tr w:rsidRPr="007B76BC" w:rsidR="00997BB0" w:rsidTr="3896BB86" w14:paraId="31770B90" w14:textId="77777777">
        <w:trPr>
          <w:jc w:val="center"/>
        </w:trPr>
        <w:tc>
          <w:tcPr>
            <w:tcW w:w="1800" w:type="dxa"/>
            <w:tcMar/>
          </w:tcPr>
          <w:p w:rsidRPr="007B76BC" w:rsidR="00997BB0" w:rsidP="78311F18" w:rsidRDefault="00997BB0" w14:paraId="7C1E9EA0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HIV</w:t>
            </w:r>
            <w:r>
              <w:tab/>
            </w:r>
          </w:p>
          <w:p w:rsidRPr="007B76BC" w:rsidR="00997BB0" w:rsidP="78311F18" w:rsidRDefault="00997BB0" w14:paraId="3DB84EB8" w14:textId="77777777" w14:noSpellErr="1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200" w:type="dxa"/>
            <w:tcMar/>
          </w:tcPr>
          <w:p w:rsidRPr="007B76BC" w:rsidR="00997BB0" w:rsidP="78311F18" w:rsidRDefault="00997BB0" w14:paraId="62B0C694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3 physician claims in 3 years</w:t>
            </w:r>
          </w:p>
          <w:p w:rsidRPr="007B76BC" w:rsidR="00997BB0" w:rsidP="78311F18" w:rsidRDefault="00997BB0" w14:paraId="32BEFE86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ICD-9 codes 042–044</w:t>
            </w:r>
          </w:p>
          <w:p w:rsidRPr="007B76BC" w:rsidR="00997BB0" w:rsidP="78311F18" w:rsidRDefault="00997BB0" w14:paraId="64371D97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ICD-10 codes B20–B24</w:t>
            </w:r>
          </w:p>
        </w:tc>
      </w:tr>
      <w:tr w:rsidRPr="007B76BC" w:rsidR="00997BB0" w:rsidTr="3896BB86" w14:paraId="0760166A" w14:textId="77777777">
        <w:trPr>
          <w:jc w:val="center"/>
        </w:trPr>
        <w:tc>
          <w:tcPr>
            <w:tcW w:w="1800" w:type="dxa"/>
            <w:tcMar/>
          </w:tcPr>
          <w:p w:rsidRPr="007B76BC" w:rsidR="00997BB0" w:rsidP="78311F18" w:rsidRDefault="00997BB0" w14:paraId="3F0367C2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SUD</w:t>
            </w:r>
          </w:p>
        </w:tc>
        <w:tc>
          <w:tcPr>
            <w:tcW w:w="7200" w:type="dxa"/>
            <w:tcMar/>
          </w:tcPr>
          <w:p w:rsidRPr="007B76BC" w:rsidR="00997BB0" w:rsidP="78311F18" w:rsidRDefault="00997BB0" w14:paraId="00B04C28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SUD was defined by any of the following diagnosis/service codes.</w:t>
            </w:r>
          </w:p>
          <w:p w:rsidRPr="007B76BC" w:rsidR="00997BB0" w:rsidP="78311F18" w:rsidRDefault="00997BB0" w14:paraId="0666435F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 xml:space="preserve">ICD-9 Codes: 2920, 2921.x, 2922, 2928.x, 2929, 3040.x, 3041.x, 3042.x, </w:t>
            </w:r>
            <w:r w:rsidRPr="78311F18" w:rsidR="00997BB0">
              <w:rPr>
                <w:rFonts w:ascii="Times New Roman" w:hAnsi="Times New Roman" w:eastAsia="Times New Roman" w:cs="Times New Roman"/>
              </w:rPr>
              <w:t>3044.x, 3045</w:t>
            </w:r>
            <w:r w:rsidRPr="78311F18" w:rsidR="00997BB0">
              <w:rPr>
                <w:rFonts w:ascii="Times New Roman" w:hAnsi="Times New Roman" w:eastAsia="Times New Roman" w:cs="Times New Roman"/>
              </w:rPr>
              <w:t xml:space="preserve">.x, 3046.x, 3047.x, 3048.x, 3049.x, 3053.x , 3054.x, 3055.x, 3056.x, 3057.x, 3058.x, 3059.x, 6483.x, 9650.x, 9670, 9671, 9674, 9675, 9676, 9678, 9679, 9683, 9691, 9692, 9694, 9695, 9696, 9697, 9698, </w:t>
            </w:r>
            <w:r w:rsidRPr="78311F18" w:rsidR="00997BB0">
              <w:rPr>
                <w:rFonts w:ascii="Times New Roman" w:hAnsi="Times New Roman" w:eastAsia="Times New Roman" w:cs="Times New Roman"/>
              </w:rPr>
              <w:t>9699, 9708</w:t>
            </w:r>
            <w:r w:rsidRPr="78311F18" w:rsidR="00997BB0">
              <w:rPr>
                <w:rFonts w:ascii="Times New Roman" w:hAnsi="Times New Roman" w:eastAsia="Times New Roman" w:cs="Times New Roman"/>
              </w:rPr>
              <w:t>, 9709</w:t>
            </w:r>
          </w:p>
          <w:p w:rsidRPr="007B76BC" w:rsidR="00997BB0" w:rsidP="78311F18" w:rsidRDefault="00997BB0" w14:paraId="1C3346C4" w14:textId="77777777" w14:noSpellErr="1">
            <w:pPr>
              <w:rPr>
                <w:rFonts w:ascii="Times New Roman" w:hAnsi="Times New Roman" w:eastAsia="Times New Roman" w:cs="Times New Roman"/>
                <w:lang w:val="fr-CA"/>
              </w:rPr>
            </w:pPr>
            <w:r w:rsidRPr="78311F18" w:rsidR="00997BB0">
              <w:rPr>
                <w:rFonts w:ascii="Times New Roman" w:hAnsi="Times New Roman" w:eastAsia="Times New Roman" w:cs="Times New Roman"/>
                <w:lang w:val="fr-CA"/>
              </w:rPr>
              <w:t>ICD-10: F110, F111, F112, F113, F114, F115, F116, F117, F118, F119, F130, F131, F132, F133, F134, F135, F136, F137, F138, F139, F140, F141, F142, F143, F144, F145, F146, F147, F148, F149, F150, F151, F152, F153, F154, F155, F156, F157, F158, F159, F160, F161, F162, F163, F164, F165, F166, F167, F168, F169, F190, F191, F192, F193, F194, F195, F196, F197, F198, F199, O35501, O35503, O35509, R781, R782, R783, R784, T401, T402, T4020, T4021, T4022, T4023, T4028, T403, T404, T4040, T4041, T4048, T405, T406, T408, T409, T411, T423, T424, T426, T427, T436, X41, X42, X61, X62, Y11, Y12, Z503, Z715, Z722, Z8641</w:t>
            </w:r>
          </w:p>
          <w:p w:rsidRPr="007B76BC" w:rsidR="00997BB0" w:rsidP="78311F18" w:rsidRDefault="00997BB0" w14:paraId="762E9577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OHIP: 304, 292</w:t>
            </w:r>
          </w:p>
          <w:p w:rsidRPr="007B76BC" w:rsidR="00997BB0" w:rsidP="78311F18" w:rsidRDefault="00997BB0" w14:paraId="7428E2FC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DSM-4: Provisional code 4</w:t>
            </w:r>
          </w:p>
          <w:p w:rsidRPr="007B76BC" w:rsidR="00997BB0" w:rsidP="78311F18" w:rsidRDefault="00997BB0" w14:paraId="5F98E398" w14:textId="77777777" w14:noSpellErr="1">
            <w:pPr>
              <w:rPr>
                <w:rFonts w:ascii="Times New Roman" w:hAnsi="Times New Roman" w:eastAsia="Times New Roman" w:cs="Times New Roman"/>
              </w:rPr>
            </w:pPr>
            <w:r w:rsidRPr="78311F18" w:rsidR="00997BB0">
              <w:rPr>
                <w:rFonts w:ascii="Times New Roman" w:hAnsi="Times New Roman" w:eastAsia="Times New Roman" w:cs="Times New Roman"/>
              </w:rPr>
              <w:t>DSM-5: Provisional code 16</w:t>
            </w:r>
          </w:p>
        </w:tc>
      </w:tr>
    </w:tbl>
    <w:p w:rsidRPr="007B76BC" w:rsidR="0069794D" w:rsidRDefault="0069794D" w14:paraId="2C078E63" w14:textId="77777777">
      <w:pPr>
        <w:rPr>
          <w:rFonts w:ascii="Calibri" w:hAnsi="Calibri" w:cs="Calibri"/>
        </w:rPr>
      </w:pPr>
    </w:p>
    <w:sectPr w:rsidRPr="007B76BC" w:rsidR="0069794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65339D"/>
    <w:rsid w:val="0069794D"/>
    <w:rsid w:val="007B76BC"/>
    <w:rsid w:val="00997BB0"/>
    <w:rsid w:val="00F835E2"/>
    <w:rsid w:val="0A65339D"/>
    <w:rsid w:val="21947D59"/>
    <w:rsid w:val="2225297F"/>
    <w:rsid w:val="3896BB86"/>
    <w:rsid w:val="414A9280"/>
    <w:rsid w:val="59DB8349"/>
    <w:rsid w:val="6542E01D"/>
    <w:rsid w:val="6BE65E8A"/>
    <w:rsid w:val="7831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5339D"/>
  <w15:chartTrackingRefBased/>
  <w15:docId w15:val="{11745006-2549-47BB-BD2A-DB4094AD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97BB0"/>
    <w:pPr>
      <w:spacing w:after="0" w:line="240" w:lineRule="auto"/>
    </w:pPr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ll Mcfarlane</dc:creator>
  <keywords/>
  <dc:description/>
  <lastModifiedBy>Will Mcfarlane</lastModifiedBy>
  <revision>6</revision>
  <dcterms:created xsi:type="dcterms:W3CDTF">2025-09-27T22:23:00.0000000Z</dcterms:created>
  <dcterms:modified xsi:type="dcterms:W3CDTF">2026-02-17T00:14:12.5410078Z</dcterms:modified>
</coreProperties>
</file>